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68FD" w:rsidRPr="00E94A38" w:rsidRDefault="000D68FD" w:rsidP="00A507A9">
      <w:pPr>
        <w:spacing w:line="360" w:lineRule="auto"/>
        <w:jc w:val="left"/>
        <w:rPr>
          <w:rFonts w:ascii="Times New Roman" w:eastAsiaTheme="minorHAnsi" w:hAnsi="Times New Roman" w:cs="Times New Roman"/>
          <w:bCs/>
          <w:szCs w:val="21"/>
        </w:rPr>
      </w:pPr>
      <w:r w:rsidRPr="00E94A38">
        <w:rPr>
          <w:rFonts w:ascii="Times New Roman" w:eastAsiaTheme="minorHAnsi" w:hAnsi="Times New Roman" w:cs="Times New Roman"/>
          <w:b/>
          <w:szCs w:val="21"/>
        </w:rPr>
        <w:t>T</w:t>
      </w:r>
      <w:r w:rsidR="000A699C" w:rsidRPr="00E94A38">
        <w:rPr>
          <w:rFonts w:ascii="Times New Roman" w:eastAsiaTheme="minorHAnsi" w:hAnsi="Times New Roman" w:cs="Times New Roman"/>
          <w:b/>
          <w:szCs w:val="21"/>
        </w:rPr>
        <w:t>ABLE</w:t>
      </w:r>
      <w:r w:rsidRPr="00E94A38">
        <w:rPr>
          <w:rFonts w:ascii="Times New Roman" w:eastAsiaTheme="minorHAnsi" w:hAnsi="Times New Roman" w:cs="Times New Roman"/>
          <w:b/>
          <w:szCs w:val="21"/>
        </w:rPr>
        <w:t xml:space="preserve"> S</w:t>
      </w:r>
      <w:r w:rsidR="00435CD8" w:rsidRPr="00E94A38">
        <w:rPr>
          <w:rFonts w:ascii="Times New Roman" w:eastAsiaTheme="minorHAnsi" w:hAnsi="Times New Roman" w:cs="Times New Roman"/>
          <w:b/>
          <w:szCs w:val="21"/>
        </w:rPr>
        <w:t>4</w:t>
      </w:r>
      <w:r w:rsidR="000A699C" w:rsidRPr="00E94A38">
        <w:rPr>
          <w:rFonts w:ascii="Times New Roman" w:eastAsiaTheme="minorHAnsi" w:hAnsi="Times New Roman" w:cs="Times New Roman" w:hint="eastAsia"/>
          <w:bCs/>
          <w:szCs w:val="21"/>
        </w:rPr>
        <w:t>┃</w:t>
      </w:r>
      <w:r w:rsidRPr="00E94A38">
        <w:rPr>
          <w:rFonts w:ascii="Times New Roman" w:eastAsiaTheme="minorHAnsi" w:hAnsi="Times New Roman" w:cs="Times New Roman"/>
          <w:bCs/>
          <w:color w:val="231F20"/>
          <w:szCs w:val="21"/>
        </w:rPr>
        <w:t>Plasmid</w:t>
      </w:r>
      <w:r w:rsidR="00846DA8" w:rsidRPr="00E94A38">
        <w:rPr>
          <w:rFonts w:ascii="Times New Roman" w:eastAsiaTheme="minorHAnsi" w:hAnsi="Times New Roman" w:cs="Times New Roman"/>
          <w:bCs/>
          <w:color w:val="231F20"/>
          <w:szCs w:val="21"/>
        </w:rPr>
        <w:t xml:space="preserve"> sequence</w:t>
      </w:r>
      <w:r w:rsidRPr="00E94A38">
        <w:rPr>
          <w:rFonts w:ascii="Times New Roman" w:eastAsiaTheme="minorHAnsi" w:hAnsi="Times New Roman" w:cs="Times New Roman"/>
          <w:bCs/>
          <w:color w:val="231F20"/>
          <w:szCs w:val="21"/>
        </w:rPr>
        <w:t xml:space="preserve">s used for phylogenetic and comparative </w:t>
      </w:r>
      <w:r w:rsidR="00A10BD1" w:rsidRPr="00E94A38">
        <w:rPr>
          <w:rFonts w:ascii="Times New Roman" w:eastAsiaTheme="minorHAnsi" w:hAnsi="Times New Roman" w:cs="Times New Roman"/>
          <w:bCs/>
          <w:color w:val="231F20"/>
          <w:szCs w:val="21"/>
        </w:rPr>
        <w:t xml:space="preserve">genomic </w:t>
      </w:r>
      <w:r w:rsidRPr="00E94A38">
        <w:rPr>
          <w:rFonts w:ascii="Times New Roman" w:eastAsiaTheme="minorHAnsi" w:hAnsi="Times New Roman" w:cs="Times New Roman"/>
          <w:bCs/>
          <w:color w:val="231F20"/>
          <w:szCs w:val="21"/>
        </w:rPr>
        <w:t>analyses in this study</w:t>
      </w:r>
    </w:p>
    <w:tbl>
      <w:tblPr>
        <w:tblStyle w:val="TableGrid"/>
        <w:tblW w:w="1247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19"/>
        <w:gridCol w:w="1417"/>
        <w:gridCol w:w="1559"/>
        <w:gridCol w:w="1276"/>
        <w:gridCol w:w="2126"/>
        <w:gridCol w:w="4678"/>
      </w:tblGrid>
      <w:tr w:rsidR="00FA2170" w:rsidRPr="00E94A38" w:rsidTr="00FA2170">
        <w:tc>
          <w:tcPr>
            <w:tcW w:w="1419" w:type="dxa"/>
            <w:tcBorders>
              <w:top w:val="single" w:sz="8" w:space="0" w:color="auto"/>
              <w:bottom w:val="nil"/>
            </w:tcBorders>
          </w:tcPr>
          <w:p w:rsidR="00FA2170" w:rsidRPr="00E94A38" w:rsidRDefault="00FA2170" w:rsidP="00A507A9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bCs/>
                <w:sz w:val="21"/>
                <w:szCs w:val="21"/>
              </w:rPr>
            </w:pPr>
            <w:r w:rsidRPr="00E94A38">
              <w:rPr>
                <w:rFonts w:ascii="Times New Roman" w:eastAsiaTheme="minorHAnsi" w:hAnsi="Times New Roman" w:cs="Times New Roman"/>
                <w:bCs/>
                <w:sz w:val="21"/>
                <w:szCs w:val="21"/>
              </w:rPr>
              <w:t>Plasmid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</w:tcPr>
          <w:p w:rsidR="00FA2170" w:rsidRPr="00E94A38" w:rsidRDefault="00FA2170" w:rsidP="00A507A9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bCs/>
                <w:sz w:val="21"/>
                <w:szCs w:val="21"/>
              </w:rPr>
            </w:pPr>
            <w:r w:rsidRPr="00E94A38">
              <w:rPr>
                <w:rFonts w:ascii="Times New Roman" w:eastAsiaTheme="minorHAnsi" w:hAnsi="Times New Roman" w:cs="Times New Roman"/>
                <w:bCs/>
                <w:sz w:val="21"/>
                <w:szCs w:val="21"/>
              </w:rPr>
              <w:t>Acc. number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</w:tcPr>
          <w:p w:rsidR="00FA2170" w:rsidRPr="00E94A38" w:rsidRDefault="00FA2170" w:rsidP="00A507A9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bCs/>
                <w:sz w:val="21"/>
                <w:szCs w:val="21"/>
              </w:rPr>
            </w:pPr>
            <w:r w:rsidRPr="00E94A38">
              <w:rPr>
                <w:rFonts w:ascii="Times New Roman" w:eastAsiaTheme="minorHAnsi" w:hAnsi="Times New Roman" w:cs="Times New Roman"/>
                <w:bCs/>
                <w:sz w:val="21"/>
                <w:szCs w:val="21"/>
              </w:rPr>
              <w:t>Species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</w:tcPr>
          <w:p w:rsidR="00FA2170" w:rsidRPr="00E94A38" w:rsidRDefault="00FA2170" w:rsidP="00A507A9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bCs/>
                <w:sz w:val="21"/>
                <w:szCs w:val="21"/>
              </w:rPr>
            </w:pPr>
            <w:r w:rsidRPr="00E94A38">
              <w:rPr>
                <w:rFonts w:ascii="Times New Roman" w:eastAsiaTheme="minorHAnsi" w:hAnsi="Times New Roman" w:cs="Times New Roman"/>
                <w:bCs/>
                <w:sz w:val="21"/>
                <w:szCs w:val="21"/>
              </w:rPr>
              <w:t>Origin</w:t>
            </w:r>
          </w:p>
        </w:tc>
        <w:tc>
          <w:tcPr>
            <w:tcW w:w="6804" w:type="dxa"/>
            <w:gridSpan w:val="2"/>
            <w:tcBorders>
              <w:top w:val="single" w:sz="8" w:space="0" w:color="auto"/>
              <w:bottom w:val="nil"/>
            </w:tcBorders>
          </w:tcPr>
          <w:p w:rsidR="00FA2170" w:rsidRPr="00E94A38" w:rsidRDefault="00FA2170" w:rsidP="00A507A9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bCs/>
                <w:sz w:val="21"/>
                <w:szCs w:val="21"/>
              </w:rPr>
            </w:pPr>
            <w:r w:rsidRPr="00E94A38">
              <w:rPr>
                <w:rFonts w:ascii="Times New Roman" w:eastAsiaTheme="minorHAnsi" w:hAnsi="Times New Roman" w:cs="Times New Roman"/>
                <w:bCs/>
                <w:sz w:val="21"/>
                <w:szCs w:val="21"/>
              </w:rPr>
              <w:t>ARI-A</w:t>
            </w:r>
            <w:r w:rsidRPr="00E94A38">
              <w:rPr>
                <w:rFonts w:ascii="Times New Roman" w:eastAsiaTheme="minorHAnsi" w:hAnsi="Times New Roman" w:cs="Times New Roman"/>
                <w:bCs/>
                <w:sz w:val="21"/>
                <w:szCs w:val="21"/>
                <w:vertAlign w:val="superscript"/>
              </w:rPr>
              <w:t>a</w:t>
            </w:r>
            <w:r w:rsidRPr="00E94A38">
              <w:rPr>
                <w:rFonts w:ascii="Times New Roman" w:eastAsiaTheme="minorHAnsi" w:hAnsi="Times New Roman" w:cs="Times New Roman"/>
                <w:bCs/>
                <w:sz w:val="21"/>
                <w:szCs w:val="21"/>
              </w:rPr>
              <w:t xml:space="preserve">                         ARI-B</w:t>
            </w:r>
            <w:r w:rsidRPr="00E94A38">
              <w:rPr>
                <w:rFonts w:ascii="Times New Roman" w:eastAsiaTheme="minorHAnsi" w:hAnsi="Times New Roman" w:cs="Times New Roman"/>
                <w:bCs/>
                <w:sz w:val="21"/>
                <w:szCs w:val="21"/>
                <w:vertAlign w:val="superscript"/>
              </w:rPr>
              <w:t>a</w:t>
            </w:r>
          </w:p>
        </w:tc>
      </w:tr>
      <w:tr w:rsidR="00FA2170" w:rsidRPr="00E94A38" w:rsidTr="00FA2170">
        <w:tc>
          <w:tcPr>
            <w:tcW w:w="1419" w:type="dxa"/>
            <w:tcBorders>
              <w:top w:val="single" w:sz="8" w:space="0" w:color="auto"/>
            </w:tcBorders>
          </w:tcPr>
          <w:p w:rsidR="00FA2170" w:rsidRPr="00E94A38" w:rsidRDefault="00FA2170" w:rsidP="00A507A9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E94A38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p19051-IMP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:rsidR="00FA2170" w:rsidRPr="00E94A38" w:rsidRDefault="00FA2170" w:rsidP="00A507A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E94A38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MF344565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FA2170" w:rsidRPr="00E94A38" w:rsidRDefault="00FA2170" w:rsidP="00A507A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</w:pPr>
            <w:r w:rsidRPr="00E94A38">
              <w:rPr>
                <w:rFonts w:ascii="Times New Roman" w:eastAsiaTheme="minorHAnsi" w:hAnsi="Times New Roman" w:cs="Times New Roman"/>
                <w:i/>
                <w:iCs/>
                <w:color w:val="000000"/>
                <w:sz w:val="21"/>
                <w:szCs w:val="21"/>
              </w:rPr>
              <w:t>K. pneumonia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FA2170" w:rsidRPr="00E94A38" w:rsidRDefault="00FA2170" w:rsidP="00A507A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E94A38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:rsidR="00FA2170" w:rsidRPr="00E94A38" w:rsidRDefault="00FA2170" w:rsidP="00A507A9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</w:pPr>
            <w:r w:rsidRPr="00E94A38"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  <w:t>armA</w:t>
            </w:r>
          </w:p>
        </w:tc>
        <w:tc>
          <w:tcPr>
            <w:tcW w:w="4678" w:type="dxa"/>
            <w:tcBorders>
              <w:top w:val="single" w:sz="8" w:space="0" w:color="auto"/>
            </w:tcBorders>
          </w:tcPr>
          <w:p w:rsidR="00FA2170" w:rsidRPr="00E94A38" w:rsidRDefault="00FA2170" w:rsidP="00A507A9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</w:pPr>
            <w:r w:rsidRPr="00E94A38"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  <w:t>aph(3’’)-Ib, aph(6)-Id, aac(6’)-Ib3, aadA2, armA, aac(3)-IId</w:t>
            </w:r>
          </w:p>
        </w:tc>
      </w:tr>
      <w:tr w:rsidR="00FA2170" w:rsidRPr="00E94A38" w:rsidTr="00FA2170">
        <w:tc>
          <w:tcPr>
            <w:tcW w:w="1419" w:type="dxa"/>
          </w:tcPr>
          <w:p w:rsidR="00FA2170" w:rsidRPr="00E94A38" w:rsidRDefault="00FA2170" w:rsidP="00A507A9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E94A38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p2757-346</w:t>
            </w:r>
          </w:p>
        </w:tc>
        <w:tc>
          <w:tcPr>
            <w:tcW w:w="1417" w:type="dxa"/>
          </w:tcPr>
          <w:p w:rsidR="00FA2170" w:rsidRPr="00E94A38" w:rsidRDefault="00FA2170" w:rsidP="00A507A9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E94A38">
              <w:rPr>
                <w:rFonts w:ascii="Times New Roman" w:hAnsi="Times New Roman" w:cs="Times New Roman"/>
                <w:sz w:val="21"/>
                <w:szCs w:val="21"/>
              </w:rPr>
              <w:t>CP060810</w:t>
            </w:r>
          </w:p>
        </w:tc>
        <w:tc>
          <w:tcPr>
            <w:tcW w:w="1559" w:type="dxa"/>
          </w:tcPr>
          <w:p w:rsidR="00FA2170" w:rsidRPr="00E94A38" w:rsidRDefault="00FA2170" w:rsidP="00A507A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</w:pPr>
            <w:r w:rsidRPr="00E94A38">
              <w:rPr>
                <w:rFonts w:ascii="Times New Roman" w:eastAsiaTheme="minorHAnsi" w:hAnsi="Times New Roman" w:cs="Times New Roman"/>
                <w:i/>
                <w:iCs/>
                <w:color w:val="000000"/>
                <w:sz w:val="21"/>
                <w:szCs w:val="21"/>
              </w:rPr>
              <w:t>K. variicola</w:t>
            </w:r>
          </w:p>
        </w:tc>
        <w:tc>
          <w:tcPr>
            <w:tcW w:w="1276" w:type="dxa"/>
          </w:tcPr>
          <w:p w:rsidR="00FA2170" w:rsidRPr="00E94A38" w:rsidRDefault="00FA2170" w:rsidP="00A507A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E94A38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2126" w:type="dxa"/>
          </w:tcPr>
          <w:p w:rsidR="00FA2170" w:rsidRPr="00E94A38" w:rsidRDefault="00FA2170" w:rsidP="00A507A9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</w:pPr>
            <w:r w:rsidRPr="00E94A38"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  <w:t>armA, aadA5</w:t>
            </w:r>
          </w:p>
        </w:tc>
        <w:tc>
          <w:tcPr>
            <w:tcW w:w="4678" w:type="dxa"/>
          </w:tcPr>
          <w:p w:rsidR="00FA2170" w:rsidRPr="00E94A38" w:rsidRDefault="00FA2170" w:rsidP="00A507A9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</w:pPr>
            <w:r w:rsidRPr="00E94A38"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  <w:t>aph(3’’)-Ib, aph(6)-Id, aac(6’)-Ib3, aadA2</w:t>
            </w:r>
            <w:r w:rsidRPr="00E94A38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, </w:t>
            </w:r>
            <w:r w:rsidRPr="00E94A38"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  <w:t>armA, aac(3)-IId</w:t>
            </w:r>
          </w:p>
        </w:tc>
      </w:tr>
      <w:tr w:rsidR="00FA2170" w:rsidRPr="00E94A38" w:rsidTr="00FA2170">
        <w:tc>
          <w:tcPr>
            <w:tcW w:w="1419" w:type="dxa"/>
            <w:tcBorders>
              <w:bottom w:val="nil"/>
            </w:tcBorders>
          </w:tcPr>
          <w:p w:rsidR="00FA2170" w:rsidRPr="00E94A38" w:rsidRDefault="00FA2170" w:rsidP="00A507A9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E94A38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p11219-IMP</w:t>
            </w:r>
          </w:p>
        </w:tc>
        <w:tc>
          <w:tcPr>
            <w:tcW w:w="1417" w:type="dxa"/>
            <w:tcBorders>
              <w:bottom w:val="nil"/>
            </w:tcBorders>
          </w:tcPr>
          <w:p w:rsidR="00FA2170" w:rsidRPr="00E94A38" w:rsidRDefault="00FA2170" w:rsidP="00A507A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E94A38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MF344561</w:t>
            </w:r>
          </w:p>
        </w:tc>
        <w:tc>
          <w:tcPr>
            <w:tcW w:w="1559" w:type="dxa"/>
            <w:tcBorders>
              <w:bottom w:val="nil"/>
            </w:tcBorders>
          </w:tcPr>
          <w:p w:rsidR="00FA2170" w:rsidRPr="00E94A38" w:rsidRDefault="00FA2170" w:rsidP="00A507A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Theme="minorHAnsi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E94A38">
              <w:rPr>
                <w:rFonts w:ascii="Times New Roman" w:eastAsiaTheme="minorHAnsi" w:hAnsi="Times New Roman" w:cs="Times New Roman"/>
                <w:i/>
                <w:iCs/>
                <w:color w:val="000000"/>
                <w:sz w:val="21"/>
                <w:szCs w:val="21"/>
              </w:rPr>
              <w:t>K. pneumoniae</w:t>
            </w:r>
          </w:p>
        </w:tc>
        <w:tc>
          <w:tcPr>
            <w:tcW w:w="1276" w:type="dxa"/>
            <w:tcBorders>
              <w:bottom w:val="nil"/>
            </w:tcBorders>
          </w:tcPr>
          <w:p w:rsidR="00FA2170" w:rsidRPr="00E94A38" w:rsidRDefault="00FA2170" w:rsidP="00A507A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E94A38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2126" w:type="dxa"/>
            <w:tcBorders>
              <w:bottom w:val="nil"/>
            </w:tcBorders>
          </w:tcPr>
          <w:p w:rsidR="00FA2170" w:rsidRPr="00E94A38" w:rsidRDefault="00FA2170" w:rsidP="00A507A9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</w:pPr>
            <w:r w:rsidRPr="00E94A38"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  <w:t>armA</w:t>
            </w:r>
          </w:p>
        </w:tc>
        <w:tc>
          <w:tcPr>
            <w:tcW w:w="4678" w:type="dxa"/>
            <w:tcBorders>
              <w:bottom w:val="nil"/>
            </w:tcBorders>
          </w:tcPr>
          <w:p w:rsidR="00FA2170" w:rsidRPr="00E94A38" w:rsidRDefault="00FA2170" w:rsidP="00A507A9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</w:pPr>
            <w:r w:rsidRPr="00E94A38"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  <w:t>aph(3’’)-Ib, aph(6)-Id, aac(6’)-Ib3, aadA2</w:t>
            </w:r>
            <w:r w:rsidRPr="00E94A38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, </w:t>
            </w:r>
            <w:r w:rsidRPr="00E94A38"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  <w:t>armA</w:t>
            </w:r>
          </w:p>
        </w:tc>
      </w:tr>
      <w:tr w:rsidR="00FA2170" w:rsidRPr="00E94A38" w:rsidTr="00FA2170">
        <w:tc>
          <w:tcPr>
            <w:tcW w:w="1419" w:type="dxa"/>
            <w:tcBorders>
              <w:top w:val="nil"/>
              <w:bottom w:val="nil"/>
            </w:tcBorders>
          </w:tcPr>
          <w:p w:rsidR="00FA2170" w:rsidRPr="00E94A38" w:rsidRDefault="00FA2170" w:rsidP="00A507A9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E94A38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p13450-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A2170" w:rsidRPr="00E94A38" w:rsidRDefault="00FA2170" w:rsidP="00A507A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E94A38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CP02601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A2170" w:rsidRPr="00E94A38" w:rsidRDefault="00FA2170" w:rsidP="00A507A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Theme="minorHAnsi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E94A38">
              <w:rPr>
                <w:rFonts w:ascii="Times New Roman" w:eastAsiaTheme="minorHAnsi" w:hAnsi="Times New Roman" w:cs="Times New Roman"/>
                <w:i/>
                <w:iCs/>
                <w:color w:val="000000"/>
                <w:sz w:val="21"/>
                <w:szCs w:val="21"/>
              </w:rPr>
              <w:t>K. variicol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A2170" w:rsidRPr="00E94A38" w:rsidRDefault="00FA2170" w:rsidP="00A507A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E94A38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A2170" w:rsidRPr="00E94A38" w:rsidRDefault="00FA2170" w:rsidP="00A507A9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</w:pPr>
            <w:r w:rsidRPr="00E94A38"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  <w:t>armA, aaA2, aac(6’)-Ib3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:rsidR="00FA2170" w:rsidRPr="00E94A38" w:rsidRDefault="00FA2170" w:rsidP="00A507A9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</w:pPr>
            <w:r w:rsidRPr="00E94A38"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  <w:t>aph(3’’)-Ib, aph(6)-Id, armA, aac(3)-IId</w:t>
            </w:r>
          </w:p>
        </w:tc>
      </w:tr>
      <w:tr w:rsidR="00FA2170" w:rsidRPr="00E94A38" w:rsidTr="00FA2170">
        <w:tc>
          <w:tcPr>
            <w:tcW w:w="1419" w:type="dxa"/>
            <w:tcBorders>
              <w:top w:val="nil"/>
            </w:tcBorders>
          </w:tcPr>
          <w:p w:rsidR="00FA2170" w:rsidRPr="00E94A38" w:rsidRDefault="00FA2170" w:rsidP="00A507A9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E94A38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pKOX_R1</w:t>
            </w:r>
          </w:p>
        </w:tc>
        <w:tc>
          <w:tcPr>
            <w:tcW w:w="1417" w:type="dxa"/>
            <w:tcBorders>
              <w:top w:val="nil"/>
            </w:tcBorders>
          </w:tcPr>
          <w:p w:rsidR="00FA2170" w:rsidRPr="00E94A38" w:rsidRDefault="00FA2170" w:rsidP="00A507A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E94A38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CP003684</w:t>
            </w:r>
          </w:p>
        </w:tc>
        <w:tc>
          <w:tcPr>
            <w:tcW w:w="1559" w:type="dxa"/>
            <w:tcBorders>
              <w:top w:val="nil"/>
            </w:tcBorders>
          </w:tcPr>
          <w:p w:rsidR="00FA2170" w:rsidRPr="00E94A38" w:rsidRDefault="00FA2170" w:rsidP="00A507A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Theme="minorHAnsi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E94A38">
              <w:rPr>
                <w:rFonts w:ascii="Times New Roman" w:eastAsiaTheme="minorHAnsi" w:hAnsi="Times New Roman" w:cs="Times New Roman"/>
                <w:i/>
                <w:iCs/>
                <w:color w:val="000000"/>
                <w:sz w:val="21"/>
                <w:szCs w:val="21"/>
              </w:rPr>
              <w:t>K. michiganensis</w:t>
            </w:r>
          </w:p>
        </w:tc>
        <w:tc>
          <w:tcPr>
            <w:tcW w:w="1276" w:type="dxa"/>
            <w:tcBorders>
              <w:top w:val="nil"/>
            </w:tcBorders>
          </w:tcPr>
          <w:p w:rsidR="00FA2170" w:rsidRPr="00E94A38" w:rsidRDefault="00FA2170" w:rsidP="00A507A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E94A38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2126" w:type="dxa"/>
            <w:tcBorders>
              <w:top w:val="nil"/>
            </w:tcBorders>
          </w:tcPr>
          <w:p w:rsidR="00FA2170" w:rsidRPr="00E94A38" w:rsidRDefault="00FA2170" w:rsidP="00A507A9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E94A38"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  <w:t>armA, aaA2, aac(6’)-Ib3</w:t>
            </w:r>
          </w:p>
        </w:tc>
        <w:tc>
          <w:tcPr>
            <w:tcW w:w="4678" w:type="dxa"/>
            <w:tcBorders>
              <w:top w:val="nil"/>
            </w:tcBorders>
          </w:tcPr>
          <w:p w:rsidR="00FA2170" w:rsidRPr="00E94A38" w:rsidRDefault="00FA2170" w:rsidP="00A507A9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</w:pPr>
            <w:r w:rsidRPr="00E94A38"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  <w:t>aph(3’’)-Ib, aph(6)-Id, aadA5, armA, aac(3)-IId</w:t>
            </w:r>
          </w:p>
        </w:tc>
      </w:tr>
      <w:tr w:rsidR="00FA2170" w:rsidRPr="00E94A38" w:rsidTr="00FA2170">
        <w:tc>
          <w:tcPr>
            <w:tcW w:w="1419" w:type="dxa"/>
          </w:tcPr>
          <w:p w:rsidR="00FA2170" w:rsidRPr="00E94A38" w:rsidRDefault="00FA2170" w:rsidP="00A507A9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E94A38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p12208-IMP</w:t>
            </w:r>
          </w:p>
        </w:tc>
        <w:tc>
          <w:tcPr>
            <w:tcW w:w="1417" w:type="dxa"/>
          </w:tcPr>
          <w:p w:rsidR="00FA2170" w:rsidRPr="00E94A38" w:rsidRDefault="00FA2170" w:rsidP="00A507A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E94A38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MF344562</w:t>
            </w:r>
          </w:p>
        </w:tc>
        <w:tc>
          <w:tcPr>
            <w:tcW w:w="1559" w:type="dxa"/>
          </w:tcPr>
          <w:p w:rsidR="00FA2170" w:rsidRPr="00E94A38" w:rsidRDefault="00FA2170" w:rsidP="00A507A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Theme="minorHAnsi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E94A38">
              <w:rPr>
                <w:rFonts w:ascii="Times New Roman" w:eastAsiaTheme="minorHAnsi" w:hAnsi="Times New Roman" w:cs="Times New Roman"/>
                <w:i/>
                <w:iCs/>
                <w:color w:val="000000"/>
                <w:sz w:val="21"/>
                <w:szCs w:val="21"/>
              </w:rPr>
              <w:t>K. pneumoniae</w:t>
            </w:r>
          </w:p>
        </w:tc>
        <w:tc>
          <w:tcPr>
            <w:tcW w:w="1276" w:type="dxa"/>
          </w:tcPr>
          <w:p w:rsidR="00FA2170" w:rsidRPr="00E94A38" w:rsidRDefault="00FA2170" w:rsidP="00A507A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E94A38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2126" w:type="dxa"/>
          </w:tcPr>
          <w:p w:rsidR="00FA2170" w:rsidRPr="00E94A38" w:rsidRDefault="00FA2170" w:rsidP="00A507A9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</w:pPr>
            <w:r w:rsidRPr="00E94A38"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  <w:t>armA</w:t>
            </w:r>
            <w:r w:rsidRPr="00E94A38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 xml:space="preserve">, </w:t>
            </w:r>
            <w:r w:rsidRPr="00E94A38"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  <w:t>aac(3)-IId</w:t>
            </w:r>
          </w:p>
        </w:tc>
        <w:tc>
          <w:tcPr>
            <w:tcW w:w="4678" w:type="dxa"/>
          </w:tcPr>
          <w:p w:rsidR="00FA2170" w:rsidRPr="00E94A38" w:rsidRDefault="00FA2170" w:rsidP="00A507A9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</w:pPr>
            <w:r w:rsidRPr="00E94A38"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  <w:t>armA</w:t>
            </w:r>
          </w:p>
        </w:tc>
      </w:tr>
      <w:tr w:rsidR="00FA2170" w:rsidRPr="00E94A38" w:rsidTr="00FA2170">
        <w:tc>
          <w:tcPr>
            <w:tcW w:w="1419" w:type="dxa"/>
          </w:tcPr>
          <w:p w:rsidR="00FA2170" w:rsidRPr="00E94A38" w:rsidRDefault="00FA2170" w:rsidP="00A507A9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E94A38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pSIM-1-BJ01</w:t>
            </w:r>
          </w:p>
        </w:tc>
        <w:tc>
          <w:tcPr>
            <w:tcW w:w="1417" w:type="dxa"/>
          </w:tcPr>
          <w:p w:rsidR="00FA2170" w:rsidRPr="00E94A38" w:rsidRDefault="00FA2170" w:rsidP="00A507A9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E94A38">
              <w:rPr>
                <w:rFonts w:ascii="Times New Roman" w:eastAsiaTheme="minorHAnsi" w:hAnsi="Times New Roman" w:cs="Times New Roman"/>
                <w:sz w:val="21"/>
                <w:szCs w:val="21"/>
                <w:shd w:val="clear" w:color="auto" w:fill="FFFFFF"/>
              </w:rPr>
              <w:t>MH681289</w:t>
            </w:r>
          </w:p>
        </w:tc>
        <w:tc>
          <w:tcPr>
            <w:tcW w:w="1559" w:type="dxa"/>
          </w:tcPr>
          <w:p w:rsidR="00FA2170" w:rsidRPr="00E94A38" w:rsidRDefault="00FA2170" w:rsidP="00A507A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Theme="minorHAnsi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E94A38">
              <w:rPr>
                <w:rFonts w:ascii="Times New Roman" w:eastAsiaTheme="minorHAnsi" w:hAnsi="Times New Roman" w:cs="Times New Roman"/>
                <w:i/>
                <w:iCs/>
                <w:color w:val="000000"/>
                <w:sz w:val="21"/>
                <w:szCs w:val="21"/>
              </w:rPr>
              <w:t>K. pneumoniae</w:t>
            </w:r>
          </w:p>
        </w:tc>
        <w:tc>
          <w:tcPr>
            <w:tcW w:w="1276" w:type="dxa"/>
          </w:tcPr>
          <w:p w:rsidR="00FA2170" w:rsidRPr="00E94A38" w:rsidRDefault="00FA2170" w:rsidP="00A507A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</w:pPr>
            <w:r w:rsidRPr="00E94A38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2126" w:type="dxa"/>
          </w:tcPr>
          <w:p w:rsidR="00FA2170" w:rsidRPr="00E94A38" w:rsidRDefault="00FA2170" w:rsidP="00A507A9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</w:pPr>
            <w:r w:rsidRPr="00E94A38"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  <w:t>armA, aadA5</w:t>
            </w:r>
          </w:p>
        </w:tc>
        <w:tc>
          <w:tcPr>
            <w:tcW w:w="4678" w:type="dxa"/>
          </w:tcPr>
          <w:p w:rsidR="00FA2170" w:rsidRPr="00E94A38" w:rsidRDefault="00FA2170" w:rsidP="00A507A9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</w:pPr>
            <w:r w:rsidRPr="00E94A38"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  <w:t>aadA17, aph(3’’)-Ia</w:t>
            </w:r>
          </w:p>
        </w:tc>
      </w:tr>
      <w:tr w:rsidR="00FA2170" w:rsidRPr="00E94A38" w:rsidTr="00FA2170">
        <w:tc>
          <w:tcPr>
            <w:tcW w:w="1419" w:type="dxa"/>
          </w:tcPr>
          <w:p w:rsidR="00FA2170" w:rsidRPr="00E94A38" w:rsidRDefault="00FA2170" w:rsidP="00A507A9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E94A38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pWLK-238550</w:t>
            </w:r>
          </w:p>
        </w:tc>
        <w:tc>
          <w:tcPr>
            <w:tcW w:w="1417" w:type="dxa"/>
          </w:tcPr>
          <w:p w:rsidR="00FA2170" w:rsidRPr="00E94A38" w:rsidRDefault="00FA2170" w:rsidP="00A507A9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E94A38">
              <w:rPr>
                <w:rFonts w:ascii="Times New Roman" w:eastAsiaTheme="minorHAnsi" w:hAnsi="Times New Roman" w:cs="Times New Roman"/>
                <w:sz w:val="21"/>
                <w:szCs w:val="21"/>
                <w:shd w:val="clear" w:color="auto" w:fill="FFFFFF"/>
              </w:rPr>
              <w:t>CP038277</w:t>
            </w:r>
          </w:p>
        </w:tc>
        <w:tc>
          <w:tcPr>
            <w:tcW w:w="1559" w:type="dxa"/>
          </w:tcPr>
          <w:p w:rsidR="00FA2170" w:rsidRPr="00E94A38" w:rsidRDefault="00FA2170" w:rsidP="00A507A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</w:pPr>
            <w:r w:rsidRPr="00E94A38">
              <w:rPr>
                <w:rFonts w:ascii="Times New Roman" w:eastAsiaTheme="minorHAnsi" w:hAnsi="Times New Roman" w:cs="Times New Roman"/>
                <w:i/>
                <w:iCs/>
                <w:color w:val="000000"/>
                <w:sz w:val="21"/>
                <w:szCs w:val="21"/>
              </w:rPr>
              <w:t>Raoultella ornithinolytica</w:t>
            </w:r>
          </w:p>
        </w:tc>
        <w:tc>
          <w:tcPr>
            <w:tcW w:w="1276" w:type="dxa"/>
          </w:tcPr>
          <w:p w:rsidR="00FA2170" w:rsidRPr="00E94A38" w:rsidRDefault="00FA2170" w:rsidP="00A507A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E94A38">
              <w:rPr>
                <w:rFonts w:ascii="Times New Roman" w:eastAsiaTheme="minorHAnsi" w:hAnsi="Times New Roman" w:cs="Times New Roman"/>
                <w:color w:val="000000"/>
                <w:sz w:val="21"/>
                <w:szCs w:val="21"/>
              </w:rPr>
              <w:t>Sediment</w:t>
            </w:r>
          </w:p>
        </w:tc>
        <w:tc>
          <w:tcPr>
            <w:tcW w:w="2126" w:type="dxa"/>
          </w:tcPr>
          <w:p w:rsidR="00FA2170" w:rsidRPr="00E94A38" w:rsidRDefault="00FA2170" w:rsidP="00A507A9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</w:pPr>
            <w:r w:rsidRPr="00E94A38"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  <w:t>armA, aadA5</w:t>
            </w:r>
          </w:p>
        </w:tc>
        <w:tc>
          <w:tcPr>
            <w:tcW w:w="4678" w:type="dxa"/>
          </w:tcPr>
          <w:p w:rsidR="00FA2170" w:rsidRPr="00E94A38" w:rsidRDefault="00FA2170" w:rsidP="00A507A9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</w:pPr>
            <w:r w:rsidRPr="00E94A38">
              <w:rPr>
                <w:rFonts w:ascii="Times New Roman" w:eastAsiaTheme="minorHAnsi" w:hAnsi="Times New Roman" w:cs="Times New Roman"/>
                <w:i/>
                <w:iCs/>
                <w:sz w:val="21"/>
                <w:szCs w:val="21"/>
              </w:rPr>
              <w:t>aac(6’)-Ib-cr, armA</w:t>
            </w:r>
          </w:p>
        </w:tc>
      </w:tr>
    </w:tbl>
    <w:p w:rsidR="006D352C" w:rsidRPr="004C7A19" w:rsidRDefault="007136D7" w:rsidP="00A507A9">
      <w:pPr>
        <w:spacing w:line="360" w:lineRule="auto"/>
        <w:rPr>
          <w:rFonts w:ascii="Times New Roman" w:hAnsi="Times New Roman" w:cs="Times New Roman"/>
          <w:szCs w:val="21"/>
        </w:rPr>
      </w:pPr>
      <w:r w:rsidRPr="00E94A38">
        <w:rPr>
          <w:rFonts w:ascii="Times New Roman" w:eastAsiaTheme="minorHAnsi" w:hAnsi="Times New Roman" w:cs="Times New Roman"/>
          <w:szCs w:val="21"/>
          <w:vertAlign w:val="superscript"/>
        </w:rPr>
        <w:t>a</w:t>
      </w:r>
      <w:r w:rsidR="00822249" w:rsidRPr="00E94A38">
        <w:rPr>
          <w:rFonts w:ascii="Times New Roman" w:hAnsi="Times New Roman" w:cs="Times New Roman"/>
          <w:szCs w:val="21"/>
        </w:rPr>
        <w:t>Aminoglycoside</w:t>
      </w:r>
      <w:r w:rsidR="00A10BD1" w:rsidRPr="00E94A38">
        <w:rPr>
          <w:rFonts w:ascii="Times New Roman" w:hAnsi="Times New Roman" w:cs="Times New Roman"/>
          <w:szCs w:val="21"/>
        </w:rPr>
        <w:t>s</w:t>
      </w:r>
      <w:r w:rsidR="00846DA8" w:rsidRPr="00E94A38">
        <w:rPr>
          <w:rFonts w:ascii="Times New Roman" w:hAnsi="Times New Roman" w:cs="Times New Roman"/>
          <w:szCs w:val="21"/>
        </w:rPr>
        <w:t xml:space="preserve"> resistance genes shown only.</w:t>
      </w:r>
    </w:p>
    <w:sectPr w:rsidR="006D352C" w:rsidRPr="004C7A19" w:rsidSect="005E41E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72C21" w:rsidRDefault="00372C21" w:rsidP="007136D7">
      <w:r>
        <w:separator/>
      </w:r>
    </w:p>
  </w:endnote>
  <w:endnote w:type="continuationSeparator" w:id="1">
    <w:p w:rsidR="00372C21" w:rsidRDefault="00372C21" w:rsidP="007136D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72C21" w:rsidRDefault="00372C21" w:rsidP="007136D7">
      <w:r>
        <w:separator/>
      </w:r>
    </w:p>
  </w:footnote>
  <w:footnote w:type="continuationSeparator" w:id="1">
    <w:p w:rsidR="00372C21" w:rsidRDefault="00372C21" w:rsidP="007136D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9F76E0B"/>
    <w:multiLevelType w:val="hybridMultilevel"/>
    <w:tmpl w:val="05AE4930"/>
    <w:lvl w:ilvl="0" w:tplc="0CA45F14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D68FD"/>
    <w:rsid w:val="00083931"/>
    <w:rsid w:val="000914A6"/>
    <w:rsid w:val="000A699C"/>
    <w:rsid w:val="000D68FD"/>
    <w:rsid w:val="0017344C"/>
    <w:rsid w:val="001A6BF5"/>
    <w:rsid w:val="002158F8"/>
    <w:rsid w:val="00230FD4"/>
    <w:rsid w:val="00293AF9"/>
    <w:rsid w:val="00296B0C"/>
    <w:rsid w:val="00301645"/>
    <w:rsid w:val="00303F13"/>
    <w:rsid w:val="00341925"/>
    <w:rsid w:val="00372C21"/>
    <w:rsid w:val="00407E19"/>
    <w:rsid w:val="00435CD8"/>
    <w:rsid w:val="00467B06"/>
    <w:rsid w:val="004C7A19"/>
    <w:rsid w:val="004E3D7F"/>
    <w:rsid w:val="004E55EA"/>
    <w:rsid w:val="005E41E2"/>
    <w:rsid w:val="005E5012"/>
    <w:rsid w:val="00643D23"/>
    <w:rsid w:val="00695FFA"/>
    <w:rsid w:val="006D352C"/>
    <w:rsid w:val="007136D7"/>
    <w:rsid w:val="007143E9"/>
    <w:rsid w:val="00720D23"/>
    <w:rsid w:val="007557FE"/>
    <w:rsid w:val="00787820"/>
    <w:rsid w:val="00796D62"/>
    <w:rsid w:val="007E783D"/>
    <w:rsid w:val="007F0EE9"/>
    <w:rsid w:val="00822249"/>
    <w:rsid w:val="00846DA8"/>
    <w:rsid w:val="00854550"/>
    <w:rsid w:val="008732DB"/>
    <w:rsid w:val="008976C3"/>
    <w:rsid w:val="00897D1B"/>
    <w:rsid w:val="008A67A2"/>
    <w:rsid w:val="009A7863"/>
    <w:rsid w:val="00A10BD1"/>
    <w:rsid w:val="00A310E1"/>
    <w:rsid w:val="00A507A9"/>
    <w:rsid w:val="00AC7E49"/>
    <w:rsid w:val="00AD7AE5"/>
    <w:rsid w:val="00BC2867"/>
    <w:rsid w:val="00BF30B2"/>
    <w:rsid w:val="00C60ACA"/>
    <w:rsid w:val="00C8271C"/>
    <w:rsid w:val="00D651EF"/>
    <w:rsid w:val="00D90F1D"/>
    <w:rsid w:val="00DD3C02"/>
    <w:rsid w:val="00E74BDF"/>
    <w:rsid w:val="00E93239"/>
    <w:rsid w:val="00E94A38"/>
    <w:rsid w:val="00F86694"/>
    <w:rsid w:val="00FA2170"/>
    <w:rsid w:val="00FB44A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68F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0D68FD"/>
    <w:rPr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136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36D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36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36D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36D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36D7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6D352C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 雪雅</dc:creator>
  <cp:lastModifiedBy>User</cp:lastModifiedBy>
  <cp:revision>1</cp:revision>
  <dcterms:created xsi:type="dcterms:W3CDTF">2021-01-11T06:27:00Z</dcterms:created>
  <dcterms:modified xsi:type="dcterms:W3CDTF">2021-03-17T09:58:00Z</dcterms:modified>
</cp:coreProperties>
</file>